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F5CA9" w14:textId="43E95CEA" w:rsidR="000B37BA" w:rsidRPr="00F25C77" w:rsidRDefault="00B52344" w:rsidP="004F32F2">
      <w:pPr>
        <w:spacing w:line="240" w:lineRule="auto"/>
        <w:jc w:val="both"/>
        <w:rPr>
          <w:rFonts w:ascii="Times New Roman" w:hAnsi="Times New Roman"/>
          <w:sz w:val="24"/>
          <w:szCs w:val="28"/>
          <w:lang w:val="en-US"/>
        </w:rPr>
      </w:pPr>
      <w:r w:rsidRPr="00485A47">
        <w:rPr>
          <w:rFonts w:ascii="Times New Roman" w:hAnsi="Times New Roman"/>
          <w:b/>
          <w:sz w:val="24"/>
          <w:szCs w:val="24"/>
          <w:lang w:val="en-US"/>
        </w:rPr>
        <w:t xml:space="preserve">Supplementary Figure 1. </w:t>
      </w:r>
      <w:r w:rsidRPr="00485A47">
        <w:rPr>
          <w:rFonts w:ascii="Times New Roman" w:hAnsi="Times New Roman"/>
          <w:sz w:val="24"/>
          <w:szCs w:val="28"/>
          <w:lang w:val="en-US"/>
        </w:rPr>
        <w:t xml:space="preserve">AKI etiologies in </w:t>
      </w:r>
      <w:r w:rsidRPr="00485A47">
        <w:rPr>
          <w:rFonts w:ascii="Times New Roman" w:hAnsi="Times New Roman"/>
          <w:sz w:val="24"/>
          <w:szCs w:val="24"/>
          <w:lang w:val="en-US"/>
        </w:rPr>
        <w:t xml:space="preserve">AKI patients who recovered from AKI and those who did not, within the pre-renal and renal AKI subpopulations according to the three sub classification criteria, and by the three possible combinations of two of them. </w:t>
      </w:r>
      <w:r w:rsidR="0073349E" w:rsidRPr="00485A47">
        <w:rPr>
          <w:rFonts w:ascii="Times New Roman" w:hAnsi="Times New Roman"/>
          <w:sz w:val="24"/>
          <w:szCs w:val="24"/>
          <w:lang w:val="en-US"/>
        </w:rPr>
        <w:t>Cr</w:t>
      </w:r>
      <w:r w:rsidR="0073349E" w:rsidRPr="00485A47">
        <w:rPr>
          <w:rFonts w:ascii="Times New Roman" w:hAnsi="Times New Roman"/>
          <w:sz w:val="24"/>
          <w:szCs w:val="24"/>
          <w:vertAlign w:val="subscript"/>
          <w:lang w:val="en-US"/>
        </w:rPr>
        <w:t>p</w:t>
      </w:r>
      <w:r w:rsidR="0073349E" w:rsidRPr="00485A47">
        <w:rPr>
          <w:rFonts w:ascii="Times New Roman" w:hAnsi="Times New Roman"/>
          <w:sz w:val="24"/>
          <w:szCs w:val="24"/>
          <w:lang w:val="en-US"/>
        </w:rPr>
        <w:t>, p</w:t>
      </w:r>
      <w:r w:rsidRPr="00485A47">
        <w:rPr>
          <w:rFonts w:ascii="Times New Roman" w:hAnsi="Times New Roman"/>
          <w:sz w:val="24"/>
          <w:szCs w:val="24"/>
          <w:lang w:val="en-US"/>
        </w:rPr>
        <w:t>lasma creatinine concentration</w:t>
      </w:r>
      <w:r w:rsidR="0073349E" w:rsidRPr="00485A47">
        <w:rPr>
          <w:rFonts w:ascii="Times New Roman" w:hAnsi="Times New Roman"/>
          <w:sz w:val="24"/>
          <w:szCs w:val="24"/>
          <w:lang w:val="en-US"/>
        </w:rPr>
        <w:t>. Cr</w:t>
      </w:r>
      <w:r w:rsidR="0073349E" w:rsidRPr="00485A47">
        <w:rPr>
          <w:rFonts w:ascii="Times New Roman" w:hAnsi="Times New Roman"/>
          <w:sz w:val="24"/>
          <w:szCs w:val="24"/>
          <w:vertAlign w:val="subscript"/>
          <w:lang w:val="en-US"/>
        </w:rPr>
        <w:t>u</w:t>
      </w:r>
      <w:r w:rsidR="0073349E" w:rsidRPr="00485A47">
        <w:rPr>
          <w:rFonts w:ascii="Times New Roman" w:hAnsi="Times New Roman"/>
          <w:sz w:val="24"/>
          <w:szCs w:val="24"/>
          <w:lang w:val="en-US"/>
        </w:rPr>
        <w:t xml:space="preserve">, urinary creatinine concentration.  </w:t>
      </w:r>
      <w:r w:rsidRPr="00485A47">
        <w:rPr>
          <w:rFonts w:ascii="Times New Roman" w:hAnsi="Times New Roman"/>
          <w:sz w:val="24"/>
          <w:szCs w:val="24"/>
          <w:lang w:val="en-US"/>
        </w:rPr>
        <w:t>FENa, fractional excretion of sodium. RFI, renal failure index.</w:t>
      </w:r>
      <w:bookmarkStart w:id="0" w:name="_GoBack"/>
      <w:bookmarkEnd w:id="0"/>
    </w:p>
    <w:sectPr w:rsidR="000B37BA" w:rsidRPr="00F25C77" w:rsidSect="00D21AF4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495853" w16cid:durableId="2220608E"/>
  <w16cid:commentId w16cid:paraId="38063C4B" w16cid:durableId="22206EC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5B0C23" w14:textId="77777777" w:rsidR="00412495" w:rsidRDefault="00412495" w:rsidP="00917C45">
      <w:pPr>
        <w:spacing w:after="0" w:line="240" w:lineRule="auto"/>
      </w:pPr>
      <w:r>
        <w:separator/>
      </w:r>
    </w:p>
  </w:endnote>
  <w:endnote w:type="continuationSeparator" w:id="0">
    <w:p w14:paraId="4FCA8D39" w14:textId="77777777" w:rsidR="00412495" w:rsidRDefault="00412495" w:rsidP="00917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4311812"/>
      <w:docPartObj>
        <w:docPartGallery w:val="Page Numbers (Bottom of Page)"/>
        <w:docPartUnique/>
      </w:docPartObj>
    </w:sdtPr>
    <w:sdtEndPr/>
    <w:sdtContent>
      <w:p w14:paraId="71285C35" w14:textId="0DA1CE71" w:rsidR="009B2782" w:rsidRDefault="009B278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32F2" w:rsidRPr="004F32F2">
          <w:rPr>
            <w:noProof/>
            <w:lang w:val="es-ES"/>
          </w:rPr>
          <w:t>1</w:t>
        </w:r>
        <w:r>
          <w:fldChar w:fldCharType="end"/>
        </w:r>
      </w:p>
    </w:sdtContent>
  </w:sdt>
  <w:p w14:paraId="3466566A" w14:textId="77777777" w:rsidR="009B2782" w:rsidRDefault="009B27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140CE" w14:textId="77777777" w:rsidR="00412495" w:rsidRDefault="00412495" w:rsidP="00917C45">
      <w:pPr>
        <w:spacing w:after="0" w:line="240" w:lineRule="auto"/>
      </w:pPr>
      <w:r>
        <w:separator/>
      </w:r>
    </w:p>
  </w:footnote>
  <w:footnote w:type="continuationSeparator" w:id="0">
    <w:p w14:paraId="05A22112" w14:textId="77777777" w:rsidR="00412495" w:rsidRDefault="00412495" w:rsidP="00917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2C5BE4"/>
    <w:multiLevelType w:val="hybridMultilevel"/>
    <w:tmpl w:val="8D0A436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945"/>
    <w:rsid w:val="000001CF"/>
    <w:rsid w:val="000010D4"/>
    <w:rsid w:val="00001CDB"/>
    <w:rsid w:val="00002408"/>
    <w:rsid w:val="00002B7C"/>
    <w:rsid w:val="00002C8E"/>
    <w:rsid w:val="00005419"/>
    <w:rsid w:val="000059FD"/>
    <w:rsid w:val="00006B10"/>
    <w:rsid w:val="0001075D"/>
    <w:rsid w:val="00012777"/>
    <w:rsid w:val="00012C1C"/>
    <w:rsid w:val="000141D3"/>
    <w:rsid w:val="00016F05"/>
    <w:rsid w:val="00017084"/>
    <w:rsid w:val="000172A6"/>
    <w:rsid w:val="00017596"/>
    <w:rsid w:val="00017F18"/>
    <w:rsid w:val="00021F54"/>
    <w:rsid w:val="000223F5"/>
    <w:rsid w:val="0002374E"/>
    <w:rsid w:val="00025738"/>
    <w:rsid w:val="00027AF0"/>
    <w:rsid w:val="00030D08"/>
    <w:rsid w:val="000312F9"/>
    <w:rsid w:val="00032D6E"/>
    <w:rsid w:val="000339CC"/>
    <w:rsid w:val="00033C35"/>
    <w:rsid w:val="00034E83"/>
    <w:rsid w:val="00037443"/>
    <w:rsid w:val="0004092E"/>
    <w:rsid w:val="00042F80"/>
    <w:rsid w:val="00043305"/>
    <w:rsid w:val="000436A0"/>
    <w:rsid w:val="00044022"/>
    <w:rsid w:val="00044489"/>
    <w:rsid w:val="0004523B"/>
    <w:rsid w:val="00045DF2"/>
    <w:rsid w:val="00051AFC"/>
    <w:rsid w:val="00055354"/>
    <w:rsid w:val="00055688"/>
    <w:rsid w:val="00056C73"/>
    <w:rsid w:val="00061120"/>
    <w:rsid w:val="0006195C"/>
    <w:rsid w:val="00061EEA"/>
    <w:rsid w:val="0006562C"/>
    <w:rsid w:val="00065981"/>
    <w:rsid w:val="0006641D"/>
    <w:rsid w:val="00067C4C"/>
    <w:rsid w:val="0007585E"/>
    <w:rsid w:val="00080FC1"/>
    <w:rsid w:val="00081FFC"/>
    <w:rsid w:val="00083963"/>
    <w:rsid w:val="00083F91"/>
    <w:rsid w:val="00084395"/>
    <w:rsid w:val="0009094B"/>
    <w:rsid w:val="00094A8E"/>
    <w:rsid w:val="000A316D"/>
    <w:rsid w:val="000A60CF"/>
    <w:rsid w:val="000A770B"/>
    <w:rsid w:val="000B37BA"/>
    <w:rsid w:val="000B6A96"/>
    <w:rsid w:val="000C4222"/>
    <w:rsid w:val="000C4698"/>
    <w:rsid w:val="000C58D2"/>
    <w:rsid w:val="000C75F1"/>
    <w:rsid w:val="000D13F5"/>
    <w:rsid w:val="000D2814"/>
    <w:rsid w:val="000D62AF"/>
    <w:rsid w:val="000D7AF0"/>
    <w:rsid w:val="000E2D7F"/>
    <w:rsid w:val="000E6517"/>
    <w:rsid w:val="000E6F44"/>
    <w:rsid w:val="000E707A"/>
    <w:rsid w:val="000F0286"/>
    <w:rsid w:val="000F1D21"/>
    <w:rsid w:val="000F5F8E"/>
    <w:rsid w:val="000F7D78"/>
    <w:rsid w:val="0010095D"/>
    <w:rsid w:val="00100A08"/>
    <w:rsid w:val="00101425"/>
    <w:rsid w:val="00101997"/>
    <w:rsid w:val="0010492B"/>
    <w:rsid w:val="00107A79"/>
    <w:rsid w:val="00112344"/>
    <w:rsid w:val="00113A8E"/>
    <w:rsid w:val="00115CB3"/>
    <w:rsid w:val="001202BA"/>
    <w:rsid w:val="001204C5"/>
    <w:rsid w:val="00124247"/>
    <w:rsid w:val="00125A5D"/>
    <w:rsid w:val="0012696F"/>
    <w:rsid w:val="00127A1E"/>
    <w:rsid w:val="001333BC"/>
    <w:rsid w:val="0013493D"/>
    <w:rsid w:val="00134F91"/>
    <w:rsid w:val="001354BE"/>
    <w:rsid w:val="0013721B"/>
    <w:rsid w:val="00140157"/>
    <w:rsid w:val="00140A76"/>
    <w:rsid w:val="00142D8A"/>
    <w:rsid w:val="00143000"/>
    <w:rsid w:val="001457E5"/>
    <w:rsid w:val="001464C0"/>
    <w:rsid w:val="00147D76"/>
    <w:rsid w:val="00147F17"/>
    <w:rsid w:val="00150338"/>
    <w:rsid w:val="00150A6A"/>
    <w:rsid w:val="00152FE7"/>
    <w:rsid w:val="00155649"/>
    <w:rsid w:val="0015584E"/>
    <w:rsid w:val="001561F4"/>
    <w:rsid w:val="00160546"/>
    <w:rsid w:val="00161EF0"/>
    <w:rsid w:val="00164032"/>
    <w:rsid w:val="00166085"/>
    <w:rsid w:val="00166CC4"/>
    <w:rsid w:val="00166E6E"/>
    <w:rsid w:val="001714F6"/>
    <w:rsid w:val="00171825"/>
    <w:rsid w:val="001719CF"/>
    <w:rsid w:val="00173963"/>
    <w:rsid w:val="00175257"/>
    <w:rsid w:val="0017778F"/>
    <w:rsid w:val="00177B2A"/>
    <w:rsid w:val="00177E72"/>
    <w:rsid w:val="001816BB"/>
    <w:rsid w:val="00186C3D"/>
    <w:rsid w:val="0019008A"/>
    <w:rsid w:val="00190BA1"/>
    <w:rsid w:val="00192F68"/>
    <w:rsid w:val="00195B10"/>
    <w:rsid w:val="001973FD"/>
    <w:rsid w:val="001975A0"/>
    <w:rsid w:val="001A09F8"/>
    <w:rsid w:val="001A0BB4"/>
    <w:rsid w:val="001A26F8"/>
    <w:rsid w:val="001A5243"/>
    <w:rsid w:val="001A5F8D"/>
    <w:rsid w:val="001A71F2"/>
    <w:rsid w:val="001B23D8"/>
    <w:rsid w:val="001B3ADD"/>
    <w:rsid w:val="001B4A7E"/>
    <w:rsid w:val="001B69EF"/>
    <w:rsid w:val="001C0954"/>
    <w:rsid w:val="001C0FD7"/>
    <w:rsid w:val="001C220F"/>
    <w:rsid w:val="001C5144"/>
    <w:rsid w:val="001C6B52"/>
    <w:rsid w:val="001D0A09"/>
    <w:rsid w:val="001D0BD7"/>
    <w:rsid w:val="001D150A"/>
    <w:rsid w:val="001D4B7D"/>
    <w:rsid w:val="001D54DE"/>
    <w:rsid w:val="001D73FC"/>
    <w:rsid w:val="001D75D0"/>
    <w:rsid w:val="001E048F"/>
    <w:rsid w:val="001E2B7F"/>
    <w:rsid w:val="001E2D75"/>
    <w:rsid w:val="001E3A8B"/>
    <w:rsid w:val="001E5EE0"/>
    <w:rsid w:val="001F0709"/>
    <w:rsid w:val="001F1728"/>
    <w:rsid w:val="001F3016"/>
    <w:rsid w:val="001F4B96"/>
    <w:rsid w:val="001F5405"/>
    <w:rsid w:val="001F5910"/>
    <w:rsid w:val="001F6160"/>
    <w:rsid w:val="001F65F1"/>
    <w:rsid w:val="001F7037"/>
    <w:rsid w:val="00202449"/>
    <w:rsid w:val="00206849"/>
    <w:rsid w:val="00210184"/>
    <w:rsid w:val="00213EB2"/>
    <w:rsid w:val="00225ED8"/>
    <w:rsid w:val="00226449"/>
    <w:rsid w:val="00227E80"/>
    <w:rsid w:val="002305AB"/>
    <w:rsid w:val="00233144"/>
    <w:rsid w:val="00234061"/>
    <w:rsid w:val="00234C4D"/>
    <w:rsid w:val="00234D9F"/>
    <w:rsid w:val="00237489"/>
    <w:rsid w:val="00237B6A"/>
    <w:rsid w:val="002504DD"/>
    <w:rsid w:val="00250EA0"/>
    <w:rsid w:val="00252D05"/>
    <w:rsid w:val="0025327F"/>
    <w:rsid w:val="0025344B"/>
    <w:rsid w:val="00254583"/>
    <w:rsid w:val="00255521"/>
    <w:rsid w:val="00260E52"/>
    <w:rsid w:val="00262444"/>
    <w:rsid w:val="0026272B"/>
    <w:rsid w:val="00264269"/>
    <w:rsid w:val="00265AEA"/>
    <w:rsid w:val="002664E3"/>
    <w:rsid w:val="0026652E"/>
    <w:rsid w:val="00270844"/>
    <w:rsid w:val="00274FC7"/>
    <w:rsid w:val="0027533F"/>
    <w:rsid w:val="00283743"/>
    <w:rsid w:val="00284FA2"/>
    <w:rsid w:val="00286C00"/>
    <w:rsid w:val="00287F99"/>
    <w:rsid w:val="0029238A"/>
    <w:rsid w:val="00294B1D"/>
    <w:rsid w:val="0029562B"/>
    <w:rsid w:val="0029653B"/>
    <w:rsid w:val="002966D4"/>
    <w:rsid w:val="00297D7B"/>
    <w:rsid w:val="002A087A"/>
    <w:rsid w:val="002A24CD"/>
    <w:rsid w:val="002B0991"/>
    <w:rsid w:val="002B0AEE"/>
    <w:rsid w:val="002B70E1"/>
    <w:rsid w:val="002B7C2F"/>
    <w:rsid w:val="002C12C4"/>
    <w:rsid w:val="002C4EE3"/>
    <w:rsid w:val="002C524A"/>
    <w:rsid w:val="002C6A2C"/>
    <w:rsid w:val="002C7C56"/>
    <w:rsid w:val="002D05E4"/>
    <w:rsid w:val="002D176E"/>
    <w:rsid w:val="002D6E68"/>
    <w:rsid w:val="002E34F6"/>
    <w:rsid w:val="002E4571"/>
    <w:rsid w:val="002E79A5"/>
    <w:rsid w:val="002E7A57"/>
    <w:rsid w:val="002F17F1"/>
    <w:rsid w:val="002F4711"/>
    <w:rsid w:val="002F5024"/>
    <w:rsid w:val="002F5312"/>
    <w:rsid w:val="00301485"/>
    <w:rsid w:val="003041C6"/>
    <w:rsid w:val="00312A3E"/>
    <w:rsid w:val="0031372F"/>
    <w:rsid w:val="00316D2C"/>
    <w:rsid w:val="0031728B"/>
    <w:rsid w:val="00320DF2"/>
    <w:rsid w:val="003220AE"/>
    <w:rsid w:val="00322E94"/>
    <w:rsid w:val="00323A0C"/>
    <w:rsid w:val="00324A96"/>
    <w:rsid w:val="00326300"/>
    <w:rsid w:val="0032742D"/>
    <w:rsid w:val="003302EC"/>
    <w:rsid w:val="00333609"/>
    <w:rsid w:val="00333F41"/>
    <w:rsid w:val="00335B38"/>
    <w:rsid w:val="00336484"/>
    <w:rsid w:val="003379B4"/>
    <w:rsid w:val="003415A5"/>
    <w:rsid w:val="003430F3"/>
    <w:rsid w:val="00347708"/>
    <w:rsid w:val="00347BD9"/>
    <w:rsid w:val="00352783"/>
    <w:rsid w:val="003552C9"/>
    <w:rsid w:val="00355503"/>
    <w:rsid w:val="00355F64"/>
    <w:rsid w:val="00355F9D"/>
    <w:rsid w:val="00356D26"/>
    <w:rsid w:val="00356D49"/>
    <w:rsid w:val="00360609"/>
    <w:rsid w:val="00361D91"/>
    <w:rsid w:val="00362BFF"/>
    <w:rsid w:val="00362C17"/>
    <w:rsid w:val="003645EE"/>
    <w:rsid w:val="003649A0"/>
    <w:rsid w:val="00367537"/>
    <w:rsid w:val="003711EC"/>
    <w:rsid w:val="00374698"/>
    <w:rsid w:val="00374CE9"/>
    <w:rsid w:val="00374F18"/>
    <w:rsid w:val="00375EB7"/>
    <w:rsid w:val="00376EA2"/>
    <w:rsid w:val="00377D08"/>
    <w:rsid w:val="00382D0A"/>
    <w:rsid w:val="003912CE"/>
    <w:rsid w:val="00392713"/>
    <w:rsid w:val="00393A6C"/>
    <w:rsid w:val="00396017"/>
    <w:rsid w:val="003A0B1A"/>
    <w:rsid w:val="003A3448"/>
    <w:rsid w:val="003A6D36"/>
    <w:rsid w:val="003A6EE6"/>
    <w:rsid w:val="003B124A"/>
    <w:rsid w:val="003B238C"/>
    <w:rsid w:val="003B24D3"/>
    <w:rsid w:val="003B5245"/>
    <w:rsid w:val="003C106E"/>
    <w:rsid w:val="003C3359"/>
    <w:rsid w:val="003C4BE3"/>
    <w:rsid w:val="003C4D30"/>
    <w:rsid w:val="003D0699"/>
    <w:rsid w:val="003D28D3"/>
    <w:rsid w:val="003D29E7"/>
    <w:rsid w:val="003D6051"/>
    <w:rsid w:val="003D6587"/>
    <w:rsid w:val="003E0485"/>
    <w:rsid w:val="003E1781"/>
    <w:rsid w:val="003E393A"/>
    <w:rsid w:val="003E4954"/>
    <w:rsid w:val="003E4E2E"/>
    <w:rsid w:val="003E79DC"/>
    <w:rsid w:val="003F0B6F"/>
    <w:rsid w:val="003F2376"/>
    <w:rsid w:val="003F24BC"/>
    <w:rsid w:val="00403060"/>
    <w:rsid w:val="00407544"/>
    <w:rsid w:val="00410183"/>
    <w:rsid w:val="00410901"/>
    <w:rsid w:val="00412495"/>
    <w:rsid w:val="00412ACB"/>
    <w:rsid w:val="00412DAB"/>
    <w:rsid w:val="00412F8E"/>
    <w:rsid w:val="0041359F"/>
    <w:rsid w:val="004154C0"/>
    <w:rsid w:val="00415BC5"/>
    <w:rsid w:val="00416AC9"/>
    <w:rsid w:val="00417790"/>
    <w:rsid w:val="00417AC1"/>
    <w:rsid w:val="00420091"/>
    <w:rsid w:val="00422EAB"/>
    <w:rsid w:val="004248AB"/>
    <w:rsid w:val="004264C4"/>
    <w:rsid w:val="004268AC"/>
    <w:rsid w:val="004269DA"/>
    <w:rsid w:val="004352D1"/>
    <w:rsid w:val="00435BB7"/>
    <w:rsid w:val="00437A59"/>
    <w:rsid w:val="00437C7D"/>
    <w:rsid w:val="004408F0"/>
    <w:rsid w:val="00440CBC"/>
    <w:rsid w:val="004431AE"/>
    <w:rsid w:val="004434BD"/>
    <w:rsid w:val="004448EE"/>
    <w:rsid w:val="00445CAD"/>
    <w:rsid w:val="004469D4"/>
    <w:rsid w:val="004470B6"/>
    <w:rsid w:val="00447E1E"/>
    <w:rsid w:val="0045174A"/>
    <w:rsid w:val="00455C10"/>
    <w:rsid w:val="00460265"/>
    <w:rsid w:val="004613AD"/>
    <w:rsid w:val="00464536"/>
    <w:rsid w:val="0046458C"/>
    <w:rsid w:val="0046599D"/>
    <w:rsid w:val="004675AE"/>
    <w:rsid w:val="004678FF"/>
    <w:rsid w:val="00471B1B"/>
    <w:rsid w:val="00472FA4"/>
    <w:rsid w:val="00477B8E"/>
    <w:rsid w:val="00482675"/>
    <w:rsid w:val="00485A47"/>
    <w:rsid w:val="00485EE5"/>
    <w:rsid w:val="00493DE0"/>
    <w:rsid w:val="004948BA"/>
    <w:rsid w:val="004953CD"/>
    <w:rsid w:val="00496679"/>
    <w:rsid w:val="00497EC4"/>
    <w:rsid w:val="004A0E3A"/>
    <w:rsid w:val="004A1CD5"/>
    <w:rsid w:val="004A26EB"/>
    <w:rsid w:val="004A404F"/>
    <w:rsid w:val="004B21CF"/>
    <w:rsid w:val="004B2DDC"/>
    <w:rsid w:val="004B3501"/>
    <w:rsid w:val="004C0A96"/>
    <w:rsid w:val="004C123C"/>
    <w:rsid w:val="004C2A1A"/>
    <w:rsid w:val="004C3B01"/>
    <w:rsid w:val="004C3FC7"/>
    <w:rsid w:val="004C577B"/>
    <w:rsid w:val="004C62FF"/>
    <w:rsid w:val="004C6A5C"/>
    <w:rsid w:val="004D16D7"/>
    <w:rsid w:val="004D314D"/>
    <w:rsid w:val="004D3B02"/>
    <w:rsid w:val="004D551F"/>
    <w:rsid w:val="004E01F7"/>
    <w:rsid w:val="004E0863"/>
    <w:rsid w:val="004E21B3"/>
    <w:rsid w:val="004E2FF3"/>
    <w:rsid w:val="004E3586"/>
    <w:rsid w:val="004E4BE5"/>
    <w:rsid w:val="004E5E75"/>
    <w:rsid w:val="004F17A5"/>
    <w:rsid w:val="004F21D6"/>
    <w:rsid w:val="004F2240"/>
    <w:rsid w:val="004F32F2"/>
    <w:rsid w:val="004F5A32"/>
    <w:rsid w:val="004F7EF7"/>
    <w:rsid w:val="00500BC4"/>
    <w:rsid w:val="00500D73"/>
    <w:rsid w:val="00502E47"/>
    <w:rsid w:val="00502E4C"/>
    <w:rsid w:val="005039E9"/>
    <w:rsid w:val="00505FFD"/>
    <w:rsid w:val="00514EC5"/>
    <w:rsid w:val="005156FD"/>
    <w:rsid w:val="00515904"/>
    <w:rsid w:val="00516247"/>
    <w:rsid w:val="00516DFF"/>
    <w:rsid w:val="00520A19"/>
    <w:rsid w:val="005229D9"/>
    <w:rsid w:val="00524D9B"/>
    <w:rsid w:val="00526A85"/>
    <w:rsid w:val="00526AE5"/>
    <w:rsid w:val="00526DBB"/>
    <w:rsid w:val="0053040E"/>
    <w:rsid w:val="00531CB6"/>
    <w:rsid w:val="00535373"/>
    <w:rsid w:val="00544073"/>
    <w:rsid w:val="00546BC0"/>
    <w:rsid w:val="00546D6B"/>
    <w:rsid w:val="0055202D"/>
    <w:rsid w:val="00552420"/>
    <w:rsid w:val="005525B0"/>
    <w:rsid w:val="00553C44"/>
    <w:rsid w:val="00555134"/>
    <w:rsid w:val="00555E2A"/>
    <w:rsid w:val="005569F3"/>
    <w:rsid w:val="00561727"/>
    <w:rsid w:val="00562A07"/>
    <w:rsid w:val="00565DE2"/>
    <w:rsid w:val="00566CFE"/>
    <w:rsid w:val="00566F6C"/>
    <w:rsid w:val="00567A79"/>
    <w:rsid w:val="00573DE9"/>
    <w:rsid w:val="00575FD9"/>
    <w:rsid w:val="00576832"/>
    <w:rsid w:val="00577C84"/>
    <w:rsid w:val="00582BB2"/>
    <w:rsid w:val="0058586B"/>
    <w:rsid w:val="00587C0A"/>
    <w:rsid w:val="00592174"/>
    <w:rsid w:val="00592B54"/>
    <w:rsid w:val="00592E63"/>
    <w:rsid w:val="0059303B"/>
    <w:rsid w:val="005A2D32"/>
    <w:rsid w:val="005B0018"/>
    <w:rsid w:val="005B4A90"/>
    <w:rsid w:val="005B6667"/>
    <w:rsid w:val="005C4017"/>
    <w:rsid w:val="005C44E6"/>
    <w:rsid w:val="005C7750"/>
    <w:rsid w:val="005D0013"/>
    <w:rsid w:val="005D075E"/>
    <w:rsid w:val="005D592B"/>
    <w:rsid w:val="005D5C9B"/>
    <w:rsid w:val="005E4637"/>
    <w:rsid w:val="005F00B4"/>
    <w:rsid w:val="005F020D"/>
    <w:rsid w:val="005F12BB"/>
    <w:rsid w:val="005F2786"/>
    <w:rsid w:val="005F555D"/>
    <w:rsid w:val="005F5F86"/>
    <w:rsid w:val="006009D7"/>
    <w:rsid w:val="00602B2D"/>
    <w:rsid w:val="00603216"/>
    <w:rsid w:val="0060543D"/>
    <w:rsid w:val="00606569"/>
    <w:rsid w:val="00607763"/>
    <w:rsid w:val="00607D38"/>
    <w:rsid w:val="00613339"/>
    <w:rsid w:val="00613DD7"/>
    <w:rsid w:val="006141F3"/>
    <w:rsid w:val="00614982"/>
    <w:rsid w:val="00614FC7"/>
    <w:rsid w:val="00620267"/>
    <w:rsid w:val="006218A5"/>
    <w:rsid w:val="00623C7F"/>
    <w:rsid w:val="0062438B"/>
    <w:rsid w:val="00625164"/>
    <w:rsid w:val="00625582"/>
    <w:rsid w:val="00626F69"/>
    <w:rsid w:val="0062779F"/>
    <w:rsid w:val="0063035C"/>
    <w:rsid w:val="00630C2F"/>
    <w:rsid w:val="00630D24"/>
    <w:rsid w:val="006349F2"/>
    <w:rsid w:val="006352FB"/>
    <w:rsid w:val="00635DBD"/>
    <w:rsid w:val="006415E1"/>
    <w:rsid w:val="0065012E"/>
    <w:rsid w:val="00651375"/>
    <w:rsid w:val="00651F04"/>
    <w:rsid w:val="006524CF"/>
    <w:rsid w:val="006544D9"/>
    <w:rsid w:val="00654F43"/>
    <w:rsid w:val="00656DEC"/>
    <w:rsid w:val="0066017B"/>
    <w:rsid w:val="006605E9"/>
    <w:rsid w:val="00660EB7"/>
    <w:rsid w:val="00660F00"/>
    <w:rsid w:val="006651D0"/>
    <w:rsid w:val="006669A5"/>
    <w:rsid w:val="00666CA1"/>
    <w:rsid w:val="0066765A"/>
    <w:rsid w:val="00672841"/>
    <w:rsid w:val="0067460F"/>
    <w:rsid w:val="006805AB"/>
    <w:rsid w:val="00680D28"/>
    <w:rsid w:val="006827D4"/>
    <w:rsid w:val="00684598"/>
    <w:rsid w:val="00690334"/>
    <w:rsid w:val="00690834"/>
    <w:rsid w:val="00694FD8"/>
    <w:rsid w:val="006974EE"/>
    <w:rsid w:val="0069792B"/>
    <w:rsid w:val="00697FEF"/>
    <w:rsid w:val="006A0FB9"/>
    <w:rsid w:val="006A19CD"/>
    <w:rsid w:val="006A2EDC"/>
    <w:rsid w:val="006A4852"/>
    <w:rsid w:val="006B23A8"/>
    <w:rsid w:val="006B248D"/>
    <w:rsid w:val="006B38B4"/>
    <w:rsid w:val="006C0FDA"/>
    <w:rsid w:val="006C1FE5"/>
    <w:rsid w:val="006C2755"/>
    <w:rsid w:val="006C6B3F"/>
    <w:rsid w:val="006C7055"/>
    <w:rsid w:val="006D203C"/>
    <w:rsid w:val="006D5A99"/>
    <w:rsid w:val="006D688B"/>
    <w:rsid w:val="006D7ECD"/>
    <w:rsid w:val="006E2C3B"/>
    <w:rsid w:val="006E5E01"/>
    <w:rsid w:val="006E66DD"/>
    <w:rsid w:val="006E7CDC"/>
    <w:rsid w:val="006E7CE4"/>
    <w:rsid w:val="006F0976"/>
    <w:rsid w:val="006F1E4E"/>
    <w:rsid w:val="006F320C"/>
    <w:rsid w:val="006F6FAF"/>
    <w:rsid w:val="006F762C"/>
    <w:rsid w:val="006F7F3D"/>
    <w:rsid w:val="00700BB2"/>
    <w:rsid w:val="00701B4F"/>
    <w:rsid w:val="007046E7"/>
    <w:rsid w:val="00711715"/>
    <w:rsid w:val="00714DC9"/>
    <w:rsid w:val="0071545E"/>
    <w:rsid w:val="00720CBA"/>
    <w:rsid w:val="00725CCB"/>
    <w:rsid w:val="007268EE"/>
    <w:rsid w:val="00730717"/>
    <w:rsid w:val="0073349E"/>
    <w:rsid w:val="00733625"/>
    <w:rsid w:val="00735A91"/>
    <w:rsid w:val="0073738E"/>
    <w:rsid w:val="00737DB1"/>
    <w:rsid w:val="007404D3"/>
    <w:rsid w:val="00743064"/>
    <w:rsid w:val="007465EA"/>
    <w:rsid w:val="00746F87"/>
    <w:rsid w:val="00747F31"/>
    <w:rsid w:val="00747FA7"/>
    <w:rsid w:val="0075373E"/>
    <w:rsid w:val="007540D2"/>
    <w:rsid w:val="00754CA1"/>
    <w:rsid w:val="007552D7"/>
    <w:rsid w:val="0075580E"/>
    <w:rsid w:val="00756F3A"/>
    <w:rsid w:val="00761583"/>
    <w:rsid w:val="007623BF"/>
    <w:rsid w:val="007624F9"/>
    <w:rsid w:val="00762D33"/>
    <w:rsid w:val="007665F7"/>
    <w:rsid w:val="00770E02"/>
    <w:rsid w:val="00772CF7"/>
    <w:rsid w:val="00775BA2"/>
    <w:rsid w:val="00775C0A"/>
    <w:rsid w:val="00776528"/>
    <w:rsid w:val="00776D57"/>
    <w:rsid w:val="0078121C"/>
    <w:rsid w:val="0078213F"/>
    <w:rsid w:val="00795B19"/>
    <w:rsid w:val="0079656C"/>
    <w:rsid w:val="007976C6"/>
    <w:rsid w:val="007A0F6C"/>
    <w:rsid w:val="007A100E"/>
    <w:rsid w:val="007A2757"/>
    <w:rsid w:val="007A3ADE"/>
    <w:rsid w:val="007A400B"/>
    <w:rsid w:val="007A5B5D"/>
    <w:rsid w:val="007A6869"/>
    <w:rsid w:val="007A7304"/>
    <w:rsid w:val="007B0ACE"/>
    <w:rsid w:val="007B2E7F"/>
    <w:rsid w:val="007B3B3E"/>
    <w:rsid w:val="007B6BE6"/>
    <w:rsid w:val="007B6E8E"/>
    <w:rsid w:val="007C0D1B"/>
    <w:rsid w:val="007C2BC9"/>
    <w:rsid w:val="007C35C9"/>
    <w:rsid w:val="007C39A7"/>
    <w:rsid w:val="007C7262"/>
    <w:rsid w:val="007D5364"/>
    <w:rsid w:val="007D63A7"/>
    <w:rsid w:val="007D79B5"/>
    <w:rsid w:val="007E2305"/>
    <w:rsid w:val="007E3CF7"/>
    <w:rsid w:val="007F29A1"/>
    <w:rsid w:val="007F5F53"/>
    <w:rsid w:val="007F6883"/>
    <w:rsid w:val="007F6F13"/>
    <w:rsid w:val="007F6F18"/>
    <w:rsid w:val="00801DEB"/>
    <w:rsid w:val="00804620"/>
    <w:rsid w:val="0080559C"/>
    <w:rsid w:val="00806505"/>
    <w:rsid w:val="00806EE0"/>
    <w:rsid w:val="008076F9"/>
    <w:rsid w:val="00807C62"/>
    <w:rsid w:val="0081137D"/>
    <w:rsid w:val="00812715"/>
    <w:rsid w:val="00813D49"/>
    <w:rsid w:val="0082368F"/>
    <w:rsid w:val="008303D5"/>
    <w:rsid w:val="00832340"/>
    <w:rsid w:val="008341F1"/>
    <w:rsid w:val="00834ABD"/>
    <w:rsid w:val="00835CAE"/>
    <w:rsid w:val="00836929"/>
    <w:rsid w:val="00841790"/>
    <w:rsid w:val="00845ED0"/>
    <w:rsid w:val="00846B0F"/>
    <w:rsid w:val="00846F9B"/>
    <w:rsid w:val="00847576"/>
    <w:rsid w:val="00851BD0"/>
    <w:rsid w:val="00852D34"/>
    <w:rsid w:val="00854A80"/>
    <w:rsid w:val="00856492"/>
    <w:rsid w:val="00856955"/>
    <w:rsid w:val="0085700A"/>
    <w:rsid w:val="00860601"/>
    <w:rsid w:val="00863C66"/>
    <w:rsid w:val="0086656A"/>
    <w:rsid w:val="0087114C"/>
    <w:rsid w:val="00872C00"/>
    <w:rsid w:val="00880D67"/>
    <w:rsid w:val="0088110F"/>
    <w:rsid w:val="00881A7A"/>
    <w:rsid w:val="00882852"/>
    <w:rsid w:val="00882854"/>
    <w:rsid w:val="00883B31"/>
    <w:rsid w:val="00884B97"/>
    <w:rsid w:val="00893173"/>
    <w:rsid w:val="008A017C"/>
    <w:rsid w:val="008A0F51"/>
    <w:rsid w:val="008A3725"/>
    <w:rsid w:val="008A415F"/>
    <w:rsid w:val="008A467D"/>
    <w:rsid w:val="008A634E"/>
    <w:rsid w:val="008A721F"/>
    <w:rsid w:val="008B194C"/>
    <w:rsid w:val="008B270B"/>
    <w:rsid w:val="008B3BCA"/>
    <w:rsid w:val="008B4AF3"/>
    <w:rsid w:val="008B4BB3"/>
    <w:rsid w:val="008B5236"/>
    <w:rsid w:val="008C2C61"/>
    <w:rsid w:val="008C3782"/>
    <w:rsid w:val="008C651F"/>
    <w:rsid w:val="008C7504"/>
    <w:rsid w:val="008C7551"/>
    <w:rsid w:val="008D2A70"/>
    <w:rsid w:val="008D3388"/>
    <w:rsid w:val="008D429E"/>
    <w:rsid w:val="008D4420"/>
    <w:rsid w:val="008D4D18"/>
    <w:rsid w:val="008D55A2"/>
    <w:rsid w:val="008D7165"/>
    <w:rsid w:val="008D7C96"/>
    <w:rsid w:val="008E0970"/>
    <w:rsid w:val="008E11D3"/>
    <w:rsid w:val="008E16C1"/>
    <w:rsid w:val="008E17EA"/>
    <w:rsid w:val="008E1D1C"/>
    <w:rsid w:val="008E2519"/>
    <w:rsid w:val="008E4EC6"/>
    <w:rsid w:val="008F05F4"/>
    <w:rsid w:val="008F48FC"/>
    <w:rsid w:val="00901292"/>
    <w:rsid w:val="00905794"/>
    <w:rsid w:val="009070B1"/>
    <w:rsid w:val="00907624"/>
    <w:rsid w:val="0091476F"/>
    <w:rsid w:val="009174B1"/>
    <w:rsid w:val="00917C45"/>
    <w:rsid w:val="00917CF7"/>
    <w:rsid w:val="00921CE4"/>
    <w:rsid w:val="0092302D"/>
    <w:rsid w:val="00925C3F"/>
    <w:rsid w:val="00926189"/>
    <w:rsid w:val="009309E9"/>
    <w:rsid w:val="00930C2E"/>
    <w:rsid w:val="00931830"/>
    <w:rsid w:val="00932A50"/>
    <w:rsid w:val="00935774"/>
    <w:rsid w:val="00936D63"/>
    <w:rsid w:val="00937000"/>
    <w:rsid w:val="009467EF"/>
    <w:rsid w:val="0094745D"/>
    <w:rsid w:val="00947945"/>
    <w:rsid w:val="00950F5A"/>
    <w:rsid w:val="00951208"/>
    <w:rsid w:val="00952CBD"/>
    <w:rsid w:val="00956E5B"/>
    <w:rsid w:val="009572C5"/>
    <w:rsid w:val="00963B89"/>
    <w:rsid w:val="00964422"/>
    <w:rsid w:val="0096788C"/>
    <w:rsid w:val="00970549"/>
    <w:rsid w:val="00970ADE"/>
    <w:rsid w:val="00975123"/>
    <w:rsid w:val="00975337"/>
    <w:rsid w:val="009763D8"/>
    <w:rsid w:val="00976774"/>
    <w:rsid w:val="00977D90"/>
    <w:rsid w:val="00980E67"/>
    <w:rsid w:val="009810C1"/>
    <w:rsid w:val="009822CA"/>
    <w:rsid w:val="009848E7"/>
    <w:rsid w:val="00984D86"/>
    <w:rsid w:val="009879AF"/>
    <w:rsid w:val="00990304"/>
    <w:rsid w:val="00990C45"/>
    <w:rsid w:val="00993DE7"/>
    <w:rsid w:val="009A31D4"/>
    <w:rsid w:val="009A35CF"/>
    <w:rsid w:val="009A38B8"/>
    <w:rsid w:val="009A4664"/>
    <w:rsid w:val="009A577A"/>
    <w:rsid w:val="009A5863"/>
    <w:rsid w:val="009A659C"/>
    <w:rsid w:val="009B16B6"/>
    <w:rsid w:val="009B2782"/>
    <w:rsid w:val="009B306E"/>
    <w:rsid w:val="009B3537"/>
    <w:rsid w:val="009B547C"/>
    <w:rsid w:val="009B5E2D"/>
    <w:rsid w:val="009C300B"/>
    <w:rsid w:val="009C45C9"/>
    <w:rsid w:val="009C475D"/>
    <w:rsid w:val="009D08B9"/>
    <w:rsid w:val="009D5A49"/>
    <w:rsid w:val="009D6080"/>
    <w:rsid w:val="009E3633"/>
    <w:rsid w:val="009E594F"/>
    <w:rsid w:val="009E7D3C"/>
    <w:rsid w:val="009F618C"/>
    <w:rsid w:val="009F709B"/>
    <w:rsid w:val="00A00612"/>
    <w:rsid w:val="00A02010"/>
    <w:rsid w:val="00A0492D"/>
    <w:rsid w:val="00A1031B"/>
    <w:rsid w:val="00A109DE"/>
    <w:rsid w:val="00A12937"/>
    <w:rsid w:val="00A13DDE"/>
    <w:rsid w:val="00A160B0"/>
    <w:rsid w:val="00A16122"/>
    <w:rsid w:val="00A1682B"/>
    <w:rsid w:val="00A17CF1"/>
    <w:rsid w:val="00A20B20"/>
    <w:rsid w:val="00A215CF"/>
    <w:rsid w:val="00A23D40"/>
    <w:rsid w:val="00A243E3"/>
    <w:rsid w:val="00A252DF"/>
    <w:rsid w:val="00A26484"/>
    <w:rsid w:val="00A2725E"/>
    <w:rsid w:val="00A272F0"/>
    <w:rsid w:val="00A27D18"/>
    <w:rsid w:val="00A30027"/>
    <w:rsid w:val="00A30BE9"/>
    <w:rsid w:val="00A322AC"/>
    <w:rsid w:val="00A35805"/>
    <w:rsid w:val="00A36204"/>
    <w:rsid w:val="00A3669A"/>
    <w:rsid w:val="00A40380"/>
    <w:rsid w:val="00A43E79"/>
    <w:rsid w:val="00A45769"/>
    <w:rsid w:val="00A46796"/>
    <w:rsid w:val="00A4760F"/>
    <w:rsid w:val="00A47633"/>
    <w:rsid w:val="00A508B0"/>
    <w:rsid w:val="00A53D20"/>
    <w:rsid w:val="00A57757"/>
    <w:rsid w:val="00A60354"/>
    <w:rsid w:val="00A60889"/>
    <w:rsid w:val="00A61F2B"/>
    <w:rsid w:val="00A63869"/>
    <w:rsid w:val="00A63EA3"/>
    <w:rsid w:val="00A6476A"/>
    <w:rsid w:val="00A7017A"/>
    <w:rsid w:val="00A70719"/>
    <w:rsid w:val="00A714FB"/>
    <w:rsid w:val="00A71A9D"/>
    <w:rsid w:val="00A72996"/>
    <w:rsid w:val="00A73EC5"/>
    <w:rsid w:val="00A7635D"/>
    <w:rsid w:val="00A826DA"/>
    <w:rsid w:val="00A86B48"/>
    <w:rsid w:val="00A8793E"/>
    <w:rsid w:val="00A87E29"/>
    <w:rsid w:val="00A9061B"/>
    <w:rsid w:val="00A96233"/>
    <w:rsid w:val="00A96F9A"/>
    <w:rsid w:val="00AA0383"/>
    <w:rsid w:val="00AA3D29"/>
    <w:rsid w:val="00AA43CC"/>
    <w:rsid w:val="00AA533A"/>
    <w:rsid w:val="00AA64FA"/>
    <w:rsid w:val="00AA6BFA"/>
    <w:rsid w:val="00AB398C"/>
    <w:rsid w:val="00AB3CB9"/>
    <w:rsid w:val="00AB60FC"/>
    <w:rsid w:val="00AB6FC1"/>
    <w:rsid w:val="00AC2B90"/>
    <w:rsid w:val="00AC31B4"/>
    <w:rsid w:val="00AC3CE3"/>
    <w:rsid w:val="00AC3DCB"/>
    <w:rsid w:val="00AC54FA"/>
    <w:rsid w:val="00AC5BC8"/>
    <w:rsid w:val="00AD1C13"/>
    <w:rsid w:val="00AD24CF"/>
    <w:rsid w:val="00AD5DAA"/>
    <w:rsid w:val="00AD6723"/>
    <w:rsid w:val="00AD6748"/>
    <w:rsid w:val="00AE0B34"/>
    <w:rsid w:val="00AE3254"/>
    <w:rsid w:val="00AE4636"/>
    <w:rsid w:val="00AE5521"/>
    <w:rsid w:val="00AE64A8"/>
    <w:rsid w:val="00AF03E0"/>
    <w:rsid w:val="00AF3C0A"/>
    <w:rsid w:val="00AF572A"/>
    <w:rsid w:val="00AF7987"/>
    <w:rsid w:val="00B01311"/>
    <w:rsid w:val="00B024E8"/>
    <w:rsid w:val="00B03E9F"/>
    <w:rsid w:val="00B06556"/>
    <w:rsid w:val="00B06F7F"/>
    <w:rsid w:val="00B07C61"/>
    <w:rsid w:val="00B10EB5"/>
    <w:rsid w:val="00B1306E"/>
    <w:rsid w:val="00B217ED"/>
    <w:rsid w:val="00B224B5"/>
    <w:rsid w:val="00B23B1C"/>
    <w:rsid w:val="00B2472B"/>
    <w:rsid w:val="00B2507B"/>
    <w:rsid w:val="00B26859"/>
    <w:rsid w:val="00B30EFE"/>
    <w:rsid w:val="00B3287D"/>
    <w:rsid w:val="00B32B80"/>
    <w:rsid w:val="00B33527"/>
    <w:rsid w:val="00B36828"/>
    <w:rsid w:val="00B36C6D"/>
    <w:rsid w:val="00B3721D"/>
    <w:rsid w:val="00B37720"/>
    <w:rsid w:val="00B37A48"/>
    <w:rsid w:val="00B37CFA"/>
    <w:rsid w:val="00B408FD"/>
    <w:rsid w:val="00B40929"/>
    <w:rsid w:val="00B41AF7"/>
    <w:rsid w:val="00B42A7E"/>
    <w:rsid w:val="00B43716"/>
    <w:rsid w:val="00B5002E"/>
    <w:rsid w:val="00B50595"/>
    <w:rsid w:val="00B5097D"/>
    <w:rsid w:val="00B52344"/>
    <w:rsid w:val="00B56303"/>
    <w:rsid w:val="00B56CF6"/>
    <w:rsid w:val="00B56E27"/>
    <w:rsid w:val="00B66A0B"/>
    <w:rsid w:val="00B72071"/>
    <w:rsid w:val="00B7254D"/>
    <w:rsid w:val="00B734C1"/>
    <w:rsid w:val="00B752B4"/>
    <w:rsid w:val="00B752FD"/>
    <w:rsid w:val="00B75A49"/>
    <w:rsid w:val="00B76F99"/>
    <w:rsid w:val="00B803EC"/>
    <w:rsid w:val="00B8059A"/>
    <w:rsid w:val="00B8316A"/>
    <w:rsid w:val="00B83826"/>
    <w:rsid w:val="00B83FDB"/>
    <w:rsid w:val="00B84AD6"/>
    <w:rsid w:val="00B865F3"/>
    <w:rsid w:val="00B96367"/>
    <w:rsid w:val="00B9658D"/>
    <w:rsid w:val="00B974AF"/>
    <w:rsid w:val="00B97627"/>
    <w:rsid w:val="00BA150E"/>
    <w:rsid w:val="00BA227E"/>
    <w:rsid w:val="00BA4754"/>
    <w:rsid w:val="00BA604C"/>
    <w:rsid w:val="00BB021B"/>
    <w:rsid w:val="00BB1D9F"/>
    <w:rsid w:val="00BB24BA"/>
    <w:rsid w:val="00BB278A"/>
    <w:rsid w:val="00BB2C13"/>
    <w:rsid w:val="00BC063A"/>
    <w:rsid w:val="00BC0757"/>
    <w:rsid w:val="00BC1456"/>
    <w:rsid w:val="00BC17C0"/>
    <w:rsid w:val="00BC3902"/>
    <w:rsid w:val="00BC3A4E"/>
    <w:rsid w:val="00BC6D67"/>
    <w:rsid w:val="00BC733E"/>
    <w:rsid w:val="00BC7E04"/>
    <w:rsid w:val="00BD31FB"/>
    <w:rsid w:val="00BD39EA"/>
    <w:rsid w:val="00BD6F09"/>
    <w:rsid w:val="00BD7376"/>
    <w:rsid w:val="00BD7B1E"/>
    <w:rsid w:val="00BE0138"/>
    <w:rsid w:val="00BE6279"/>
    <w:rsid w:val="00BE6D58"/>
    <w:rsid w:val="00BF45D2"/>
    <w:rsid w:val="00BF4B49"/>
    <w:rsid w:val="00BF6692"/>
    <w:rsid w:val="00C0721A"/>
    <w:rsid w:val="00C0783C"/>
    <w:rsid w:val="00C1498F"/>
    <w:rsid w:val="00C1535D"/>
    <w:rsid w:val="00C23BE5"/>
    <w:rsid w:val="00C24B16"/>
    <w:rsid w:val="00C2769A"/>
    <w:rsid w:val="00C27F55"/>
    <w:rsid w:val="00C3086F"/>
    <w:rsid w:val="00C331FC"/>
    <w:rsid w:val="00C3696B"/>
    <w:rsid w:val="00C40F91"/>
    <w:rsid w:val="00C42611"/>
    <w:rsid w:val="00C44509"/>
    <w:rsid w:val="00C46772"/>
    <w:rsid w:val="00C50A82"/>
    <w:rsid w:val="00C541B7"/>
    <w:rsid w:val="00C549DF"/>
    <w:rsid w:val="00C60C72"/>
    <w:rsid w:val="00C61EC7"/>
    <w:rsid w:val="00C63517"/>
    <w:rsid w:val="00C65A23"/>
    <w:rsid w:val="00C71121"/>
    <w:rsid w:val="00C731A2"/>
    <w:rsid w:val="00C736F8"/>
    <w:rsid w:val="00C74FA1"/>
    <w:rsid w:val="00C764DB"/>
    <w:rsid w:val="00C779B1"/>
    <w:rsid w:val="00C77F04"/>
    <w:rsid w:val="00C77F41"/>
    <w:rsid w:val="00C77FC8"/>
    <w:rsid w:val="00C836FD"/>
    <w:rsid w:val="00C85B93"/>
    <w:rsid w:val="00C87A8C"/>
    <w:rsid w:val="00C96324"/>
    <w:rsid w:val="00C97D0D"/>
    <w:rsid w:val="00CA0123"/>
    <w:rsid w:val="00CA2AD3"/>
    <w:rsid w:val="00CA5B5B"/>
    <w:rsid w:val="00CA5C73"/>
    <w:rsid w:val="00CA6F23"/>
    <w:rsid w:val="00CB0B24"/>
    <w:rsid w:val="00CB0DD5"/>
    <w:rsid w:val="00CB0E42"/>
    <w:rsid w:val="00CB247B"/>
    <w:rsid w:val="00CB255B"/>
    <w:rsid w:val="00CB59A0"/>
    <w:rsid w:val="00CB60A0"/>
    <w:rsid w:val="00CB6FCC"/>
    <w:rsid w:val="00CC23F6"/>
    <w:rsid w:val="00CC4D9C"/>
    <w:rsid w:val="00CC7401"/>
    <w:rsid w:val="00CD119C"/>
    <w:rsid w:val="00CD6078"/>
    <w:rsid w:val="00CD6EF5"/>
    <w:rsid w:val="00CD742D"/>
    <w:rsid w:val="00CD79D9"/>
    <w:rsid w:val="00CE1585"/>
    <w:rsid w:val="00CE1BEA"/>
    <w:rsid w:val="00CE2419"/>
    <w:rsid w:val="00CE25D5"/>
    <w:rsid w:val="00CE4597"/>
    <w:rsid w:val="00CE45FA"/>
    <w:rsid w:val="00CE73F4"/>
    <w:rsid w:val="00CF0250"/>
    <w:rsid w:val="00CF1508"/>
    <w:rsid w:val="00CF224D"/>
    <w:rsid w:val="00CF5516"/>
    <w:rsid w:val="00CF60D4"/>
    <w:rsid w:val="00CF68D0"/>
    <w:rsid w:val="00D02372"/>
    <w:rsid w:val="00D02A02"/>
    <w:rsid w:val="00D03A09"/>
    <w:rsid w:val="00D03C24"/>
    <w:rsid w:val="00D062EE"/>
    <w:rsid w:val="00D06D24"/>
    <w:rsid w:val="00D07109"/>
    <w:rsid w:val="00D124E1"/>
    <w:rsid w:val="00D1258A"/>
    <w:rsid w:val="00D14F7E"/>
    <w:rsid w:val="00D21AF4"/>
    <w:rsid w:val="00D24720"/>
    <w:rsid w:val="00D24A43"/>
    <w:rsid w:val="00D253AB"/>
    <w:rsid w:val="00D263F8"/>
    <w:rsid w:val="00D27274"/>
    <w:rsid w:val="00D2749B"/>
    <w:rsid w:val="00D2749F"/>
    <w:rsid w:val="00D301C7"/>
    <w:rsid w:val="00D301DB"/>
    <w:rsid w:val="00D32638"/>
    <w:rsid w:val="00D32CE6"/>
    <w:rsid w:val="00D333B4"/>
    <w:rsid w:val="00D34AEA"/>
    <w:rsid w:val="00D404B7"/>
    <w:rsid w:val="00D410E0"/>
    <w:rsid w:val="00D46068"/>
    <w:rsid w:val="00D4733E"/>
    <w:rsid w:val="00D50100"/>
    <w:rsid w:val="00D52CB4"/>
    <w:rsid w:val="00D538A7"/>
    <w:rsid w:val="00D53BA4"/>
    <w:rsid w:val="00D57405"/>
    <w:rsid w:val="00D5749E"/>
    <w:rsid w:val="00D57617"/>
    <w:rsid w:val="00D604DC"/>
    <w:rsid w:val="00D624A6"/>
    <w:rsid w:val="00D63532"/>
    <w:rsid w:val="00D63C1C"/>
    <w:rsid w:val="00D65EAB"/>
    <w:rsid w:val="00D6687D"/>
    <w:rsid w:val="00D66FB0"/>
    <w:rsid w:val="00D7035A"/>
    <w:rsid w:val="00D716C0"/>
    <w:rsid w:val="00D73031"/>
    <w:rsid w:val="00D7311D"/>
    <w:rsid w:val="00D73734"/>
    <w:rsid w:val="00D74A36"/>
    <w:rsid w:val="00D7510A"/>
    <w:rsid w:val="00D77820"/>
    <w:rsid w:val="00D80939"/>
    <w:rsid w:val="00D81379"/>
    <w:rsid w:val="00D8270A"/>
    <w:rsid w:val="00D85F0B"/>
    <w:rsid w:val="00D8771A"/>
    <w:rsid w:val="00D87DF0"/>
    <w:rsid w:val="00D92A6F"/>
    <w:rsid w:val="00D93A39"/>
    <w:rsid w:val="00D95ADE"/>
    <w:rsid w:val="00D96009"/>
    <w:rsid w:val="00D962B9"/>
    <w:rsid w:val="00D97BC5"/>
    <w:rsid w:val="00DA0391"/>
    <w:rsid w:val="00DA682D"/>
    <w:rsid w:val="00DA6B06"/>
    <w:rsid w:val="00DA6E01"/>
    <w:rsid w:val="00DA7C17"/>
    <w:rsid w:val="00DA7D16"/>
    <w:rsid w:val="00DB1658"/>
    <w:rsid w:val="00DB18EC"/>
    <w:rsid w:val="00DB1B9A"/>
    <w:rsid w:val="00DB2AE0"/>
    <w:rsid w:val="00DB67AB"/>
    <w:rsid w:val="00DC0748"/>
    <w:rsid w:val="00DC10E0"/>
    <w:rsid w:val="00DC177E"/>
    <w:rsid w:val="00DC77E0"/>
    <w:rsid w:val="00DC77F5"/>
    <w:rsid w:val="00DD14D6"/>
    <w:rsid w:val="00DD41D9"/>
    <w:rsid w:val="00DD441A"/>
    <w:rsid w:val="00DD5063"/>
    <w:rsid w:val="00DD6B5F"/>
    <w:rsid w:val="00DD6DA2"/>
    <w:rsid w:val="00DD7269"/>
    <w:rsid w:val="00DE2567"/>
    <w:rsid w:val="00DE31E0"/>
    <w:rsid w:val="00DF16E5"/>
    <w:rsid w:val="00DF182E"/>
    <w:rsid w:val="00DF5A1A"/>
    <w:rsid w:val="00E0003D"/>
    <w:rsid w:val="00E02BEB"/>
    <w:rsid w:val="00E039C9"/>
    <w:rsid w:val="00E05F0E"/>
    <w:rsid w:val="00E103B8"/>
    <w:rsid w:val="00E1356A"/>
    <w:rsid w:val="00E14B9D"/>
    <w:rsid w:val="00E151A4"/>
    <w:rsid w:val="00E2203B"/>
    <w:rsid w:val="00E23869"/>
    <w:rsid w:val="00E3513A"/>
    <w:rsid w:val="00E3514F"/>
    <w:rsid w:val="00E36B33"/>
    <w:rsid w:val="00E37A0E"/>
    <w:rsid w:val="00E51977"/>
    <w:rsid w:val="00E6046D"/>
    <w:rsid w:val="00E60584"/>
    <w:rsid w:val="00E605B7"/>
    <w:rsid w:val="00E6075D"/>
    <w:rsid w:val="00E627FA"/>
    <w:rsid w:val="00E70FA6"/>
    <w:rsid w:val="00E71AA5"/>
    <w:rsid w:val="00E71DD6"/>
    <w:rsid w:val="00E80D7A"/>
    <w:rsid w:val="00E82A98"/>
    <w:rsid w:val="00E83F71"/>
    <w:rsid w:val="00E8458B"/>
    <w:rsid w:val="00E86AEF"/>
    <w:rsid w:val="00E904E9"/>
    <w:rsid w:val="00E910A7"/>
    <w:rsid w:val="00E92E25"/>
    <w:rsid w:val="00E931A6"/>
    <w:rsid w:val="00E95D6A"/>
    <w:rsid w:val="00E96330"/>
    <w:rsid w:val="00EA006F"/>
    <w:rsid w:val="00EA017B"/>
    <w:rsid w:val="00EA0BD6"/>
    <w:rsid w:val="00EA293F"/>
    <w:rsid w:val="00EA3D15"/>
    <w:rsid w:val="00EA4458"/>
    <w:rsid w:val="00EA5A6D"/>
    <w:rsid w:val="00EA6D3A"/>
    <w:rsid w:val="00EA7094"/>
    <w:rsid w:val="00EB0317"/>
    <w:rsid w:val="00EB4029"/>
    <w:rsid w:val="00EB59EC"/>
    <w:rsid w:val="00EB686F"/>
    <w:rsid w:val="00EC0392"/>
    <w:rsid w:val="00EC0497"/>
    <w:rsid w:val="00EC0EA4"/>
    <w:rsid w:val="00EC1472"/>
    <w:rsid w:val="00EC50A8"/>
    <w:rsid w:val="00EC52EF"/>
    <w:rsid w:val="00EC71DC"/>
    <w:rsid w:val="00EC7C6D"/>
    <w:rsid w:val="00ED1127"/>
    <w:rsid w:val="00ED36FA"/>
    <w:rsid w:val="00ED6355"/>
    <w:rsid w:val="00ED6FD6"/>
    <w:rsid w:val="00ED7173"/>
    <w:rsid w:val="00ED7222"/>
    <w:rsid w:val="00EE0EAE"/>
    <w:rsid w:val="00EE20CB"/>
    <w:rsid w:val="00EE2908"/>
    <w:rsid w:val="00EE6066"/>
    <w:rsid w:val="00EE6150"/>
    <w:rsid w:val="00EE61D7"/>
    <w:rsid w:val="00EE7438"/>
    <w:rsid w:val="00EF5BDE"/>
    <w:rsid w:val="00EF6711"/>
    <w:rsid w:val="00EF747E"/>
    <w:rsid w:val="00F0187C"/>
    <w:rsid w:val="00F03494"/>
    <w:rsid w:val="00F04C47"/>
    <w:rsid w:val="00F05865"/>
    <w:rsid w:val="00F059E3"/>
    <w:rsid w:val="00F06E84"/>
    <w:rsid w:val="00F07A6F"/>
    <w:rsid w:val="00F07F2A"/>
    <w:rsid w:val="00F11FC9"/>
    <w:rsid w:val="00F14561"/>
    <w:rsid w:val="00F157CE"/>
    <w:rsid w:val="00F15EEC"/>
    <w:rsid w:val="00F17193"/>
    <w:rsid w:val="00F17F4B"/>
    <w:rsid w:val="00F201F5"/>
    <w:rsid w:val="00F22695"/>
    <w:rsid w:val="00F242FD"/>
    <w:rsid w:val="00F24D99"/>
    <w:rsid w:val="00F25C77"/>
    <w:rsid w:val="00F32028"/>
    <w:rsid w:val="00F337BB"/>
    <w:rsid w:val="00F36A82"/>
    <w:rsid w:val="00F40B3B"/>
    <w:rsid w:val="00F41D7F"/>
    <w:rsid w:val="00F44766"/>
    <w:rsid w:val="00F45AA1"/>
    <w:rsid w:val="00F52E05"/>
    <w:rsid w:val="00F52E58"/>
    <w:rsid w:val="00F605E1"/>
    <w:rsid w:val="00F62342"/>
    <w:rsid w:val="00F633CF"/>
    <w:rsid w:val="00F6380B"/>
    <w:rsid w:val="00F664E6"/>
    <w:rsid w:val="00F70870"/>
    <w:rsid w:val="00F7460E"/>
    <w:rsid w:val="00F76CA6"/>
    <w:rsid w:val="00F7789A"/>
    <w:rsid w:val="00F80CFC"/>
    <w:rsid w:val="00F81DFA"/>
    <w:rsid w:val="00F81FCB"/>
    <w:rsid w:val="00F83C5D"/>
    <w:rsid w:val="00F85CCB"/>
    <w:rsid w:val="00F86A67"/>
    <w:rsid w:val="00F879D3"/>
    <w:rsid w:val="00F91615"/>
    <w:rsid w:val="00F92A9B"/>
    <w:rsid w:val="00F9377E"/>
    <w:rsid w:val="00F94674"/>
    <w:rsid w:val="00F9574B"/>
    <w:rsid w:val="00FA0256"/>
    <w:rsid w:val="00FA0745"/>
    <w:rsid w:val="00FA45BF"/>
    <w:rsid w:val="00FA51B4"/>
    <w:rsid w:val="00FA60B3"/>
    <w:rsid w:val="00FA6907"/>
    <w:rsid w:val="00FB03BC"/>
    <w:rsid w:val="00FB0661"/>
    <w:rsid w:val="00FB2952"/>
    <w:rsid w:val="00FC29AF"/>
    <w:rsid w:val="00FC2ABA"/>
    <w:rsid w:val="00FC6248"/>
    <w:rsid w:val="00FC780B"/>
    <w:rsid w:val="00FD005B"/>
    <w:rsid w:val="00FD4688"/>
    <w:rsid w:val="00FD5D9C"/>
    <w:rsid w:val="00FD6549"/>
    <w:rsid w:val="00FE6841"/>
    <w:rsid w:val="00FE72B2"/>
    <w:rsid w:val="00FE7585"/>
    <w:rsid w:val="00FF42E6"/>
    <w:rsid w:val="00FF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DDE9BD"/>
  <w15:chartTrackingRefBased/>
  <w15:docId w15:val="{E3332C56-86CE-4C1F-8D27-5EF501E52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945"/>
    <w:pPr>
      <w:spacing w:after="200" w:line="276" w:lineRule="auto"/>
    </w:pPr>
    <w:rPr>
      <w:rFonts w:ascii="Calibri" w:eastAsia="Calibri" w:hAnsi="Calibri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4794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7C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C45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917C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C45"/>
    <w:rPr>
      <w:rFonts w:ascii="Calibri" w:eastAsia="Calibri" w:hAnsi="Calibri" w:cs="Times New Roman"/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85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D34"/>
    <w:rPr>
      <w:rFonts w:ascii="Calibri" w:eastAsia="Calibri" w:hAnsi="Calibri" w:cs="Times New Roman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D34"/>
    <w:rPr>
      <w:rFonts w:ascii="Calibri" w:eastAsia="Calibri" w:hAnsi="Calibri" w:cs="Times New Roman"/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D34"/>
    <w:rPr>
      <w:rFonts w:ascii="Segoe UI" w:eastAsia="Calibri" w:hAnsi="Segoe UI" w:cs="Segoe UI"/>
      <w:sz w:val="18"/>
      <w:szCs w:val="18"/>
      <w:lang w:val="es-ES_tradnl"/>
    </w:rPr>
  </w:style>
  <w:style w:type="paragraph" w:styleId="HTMLPreformatted">
    <w:name w:val="HTML Preformatted"/>
    <w:basedOn w:val="Normal"/>
    <w:link w:val="HTMLPreformattedChar"/>
    <w:rsid w:val="00CA6F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CA6F23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ListParagraph">
    <w:name w:val="List Paragraph"/>
    <w:basedOn w:val="Normal"/>
    <w:uiPriority w:val="34"/>
    <w:qFormat/>
    <w:rsid w:val="00016F0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D3B0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4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0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9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694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1754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540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892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6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2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097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2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8223E-48C1-4140-818C-F62A58227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</dc:creator>
  <cp:keywords/>
  <dc:description/>
  <cp:lastModifiedBy>Saravanan R.</cp:lastModifiedBy>
  <cp:revision>4</cp:revision>
  <cp:lastPrinted>2020-01-13T21:33:00Z</cp:lastPrinted>
  <dcterms:created xsi:type="dcterms:W3CDTF">2020-06-01T16:05:00Z</dcterms:created>
  <dcterms:modified xsi:type="dcterms:W3CDTF">2020-06-2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guI7JlCW"/&gt;&lt;style id="http://www.zotero.org/styles/elsevier-harvard" hasBibliography="1" bibliographyStyleHasBeenSet="0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s://csl.mendeley.com/styles/1968971/council-of-science-editors-author-date-2</vt:lpwstr>
  </property>
  <property fmtid="{D5CDD505-2E9C-101B-9397-08002B2CF9AE}" pid="13" name="Mendeley Recent Style Name 4_1">
    <vt:lpwstr>Council of Science Editors, Name-Year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kidney-international</vt:lpwstr>
  </property>
  <property fmtid="{D5CDD505-2E9C-101B-9397-08002B2CF9AE}" pid="17" name="Mendeley Recent Style Name 6_1">
    <vt:lpwstr>Kidney International</vt:lpwstr>
  </property>
  <property fmtid="{D5CDD505-2E9C-101B-9397-08002B2CF9AE}" pid="18" name="Mendeley Recent Style Id 7_1">
    <vt:lpwstr>http://www.zotero.org/styles/scientific-reports</vt:lpwstr>
  </property>
  <property fmtid="{D5CDD505-2E9C-101B-9397-08002B2CF9AE}" pid="19" name="Mendeley Recent Style Name 7_1">
    <vt:lpwstr>Scientific Reports</vt:lpwstr>
  </property>
  <property fmtid="{D5CDD505-2E9C-101B-9397-08002B2CF9AE}" pid="20" name="Mendeley Recent Style Id 8_1">
    <vt:lpwstr>http://www.zotero.org/styles/translational-research</vt:lpwstr>
  </property>
  <property fmtid="{D5CDD505-2E9C-101B-9397-08002B2CF9AE}" pid="21" name="Mendeley Recent Style Name 8_1">
    <vt:lpwstr>Translational Research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c35ba154-ffeb-38c9-be93-7c010f91990c</vt:lpwstr>
  </property>
  <property fmtid="{D5CDD505-2E9C-101B-9397-08002B2CF9AE}" pid="26" name="Mendeley Citation Style_1">
    <vt:lpwstr>http://www.zotero.org/styles/scientific-reports</vt:lpwstr>
  </property>
</Properties>
</file>